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19671" w14:textId="77777777" w:rsidR="00435DF2" w:rsidRPr="00100BC4" w:rsidRDefault="00435DF2" w:rsidP="00435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0BC4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Factor loadings of the two-factor model by using recoded item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417"/>
        <w:gridCol w:w="6957"/>
        <w:gridCol w:w="1367"/>
        <w:gridCol w:w="1443"/>
        <w:gridCol w:w="1367"/>
        <w:gridCol w:w="1443"/>
      </w:tblGrid>
      <w:tr w:rsidR="00435DF2" w:rsidRPr="009E4B88" w14:paraId="3903DEA0" w14:textId="77777777" w:rsidTr="007C67A3"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25467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abbreviation</w:t>
            </w:r>
          </w:p>
        </w:tc>
        <w:tc>
          <w:tcPr>
            <w:tcW w:w="695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0C2B4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content</w:t>
            </w:r>
          </w:p>
        </w:tc>
        <w:tc>
          <w:tcPr>
            <w:tcW w:w="281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E50E8C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oung adults (</w:t>
            </w:r>
            <w:r w:rsidRPr="00D171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3784)</w:t>
            </w:r>
          </w:p>
        </w:tc>
        <w:tc>
          <w:tcPr>
            <w:tcW w:w="281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6BDCD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ults (</w:t>
            </w:r>
            <w:r w:rsidRPr="00D171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1307)</w:t>
            </w:r>
          </w:p>
        </w:tc>
      </w:tr>
      <w:tr w:rsidR="00435DF2" w:rsidRPr="009E4B88" w14:paraId="6E095666" w14:textId="77777777" w:rsidTr="007C67A3">
        <w:tc>
          <w:tcPr>
            <w:tcW w:w="14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8074A4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7B396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14C92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tainty factor</w:t>
            </w:r>
          </w:p>
        </w:tc>
        <w:tc>
          <w:tcPr>
            <w:tcW w:w="14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63570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ertainty factor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0E8726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tainty factor</w:t>
            </w:r>
          </w:p>
        </w:tc>
        <w:tc>
          <w:tcPr>
            <w:tcW w:w="14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3B45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ertainty factor</w:t>
            </w:r>
          </w:p>
        </w:tc>
      </w:tr>
      <w:tr w:rsidR="00435DF2" w:rsidRPr="009E4B88" w14:paraId="17DB2532" w14:textId="77777777" w:rsidTr="007C67A3">
        <w:tc>
          <w:tcPr>
            <w:tcW w:w="13994" w:type="dxa"/>
            <w:gridSpan w:val="6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47220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loadings</w:t>
            </w:r>
          </w:p>
        </w:tc>
      </w:tr>
      <w:tr w:rsidR="00435DF2" w:rsidRPr="009E4B88" w14:paraId="1291A2CE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EB47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C1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E6079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’s thoughts are a mystery to me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57C59D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45191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F4C90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8EA4F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35DF2" w:rsidRPr="009E4B88" w14:paraId="1A570049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F84F6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C2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CC02F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always know why I do what I do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A5BDC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ECBD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DFE3E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F9154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35DF2" w:rsidRPr="009E4B88" w14:paraId="61E294B4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2AFE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C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34ABE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without really knowing why I am saying them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2757B4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C77D3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D8E8E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029A34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35DF2" w:rsidRPr="009E4B88" w14:paraId="2575BCEB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FB91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C4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CC9A6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that I later regret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0CFC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FE37A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6A59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ABB61A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35DF2" w:rsidRPr="009E4B88" w14:paraId="76F10C9C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D4310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C5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27F6D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feel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ure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can behave in ways that put others’ backs up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BF3E6E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CAE6E4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8860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09B1A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35DF2" w:rsidRPr="009E4B88" w14:paraId="2C48C0BC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DBEAD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C6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8AC05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I do things without really knowing why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C0600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EDABB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A22A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***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F6D80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35DF2" w:rsidRPr="009E4B88" w14:paraId="5E42785E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6C23C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U2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26851D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always know why I do what I do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D733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8E77B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***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653ADD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020AE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***</w:t>
            </w:r>
          </w:p>
        </w:tc>
      </w:tr>
      <w:tr w:rsidR="00435DF2" w:rsidRPr="009E4B88" w14:paraId="3BCCBD96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10A11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U4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0BB43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that I later regret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1CACE3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217F7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***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3F3F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213C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***</w:t>
            </w:r>
          </w:p>
        </w:tc>
      </w:tr>
      <w:tr w:rsidR="00435DF2" w:rsidRPr="009E4B88" w14:paraId="10B19E5B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2019A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U5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4502E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feel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ure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can behave in ways that put others’ backs up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4C96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FE71D2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***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14820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8CE5D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***</w:t>
            </w:r>
          </w:p>
        </w:tc>
      </w:tr>
      <w:tr w:rsidR="00435DF2" w:rsidRPr="009E4B88" w14:paraId="00067A0C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4B100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U6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6F95B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I do things without really knowing why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90647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E2B32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***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EAA98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E34623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***</w:t>
            </w:r>
          </w:p>
        </w:tc>
      </w:tr>
      <w:tr w:rsidR="00435DF2" w:rsidRPr="009E4B88" w14:paraId="42F379EB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84BCDC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U7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DF4A0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lways know what I feel 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E882B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AAAC6A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***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553B1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8B0CD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435DF2" w:rsidRPr="009E4B88" w14:paraId="1E44E695" w14:textId="77777777" w:rsidTr="007C67A3"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91739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QU8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C99EF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feelings often cloud my thinking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A3075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31A8AF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***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21138B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F7B0C3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***</w:t>
            </w:r>
          </w:p>
        </w:tc>
      </w:tr>
      <w:tr w:rsidR="00435DF2" w:rsidRPr="009E4B88" w14:paraId="61E40561" w14:textId="77777777" w:rsidTr="007C67A3">
        <w:tc>
          <w:tcPr>
            <w:tcW w:w="83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4EAF61" w14:textId="77777777" w:rsidR="00435DF2" w:rsidRPr="009E4B88" w:rsidRDefault="00435DF2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between the two factors</w:t>
            </w:r>
          </w:p>
        </w:tc>
        <w:tc>
          <w:tcPr>
            <w:tcW w:w="2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AB007D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***</w:t>
            </w:r>
          </w:p>
        </w:tc>
        <w:tc>
          <w:tcPr>
            <w:tcW w:w="2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EBCF6" w14:textId="77777777" w:rsidR="00435DF2" w:rsidRPr="009E4B88" w:rsidRDefault="00435DF2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4***</w:t>
            </w:r>
          </w:p>
        </w:tc>
      </w:tr>
    </w:tbl>
    <w:p w14:paraId="03AF362E" w14:textId="77777777" w:rsidR="00435DF2" w:rsidRPr="009E4B88" w:rsidRDefault="00435DF2" w:rsidP="00435D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4B88">
        <w:rPr>
          <w:rFonts w:ascii="Times New Roman" w:hAnsi="Times New Roman" w:cs="Times New Roman"/>
          <w:sz w:val="24"/>
          <w:szCs w:val="24"/>
          <w:lang w:val="en-US"/>
        </w:rPr>
        <w:t>Note. Values related to the items are standardized factor loadings (</w:t>
      </w:r>
      <w:r w:rsidRPr="009E4B88">
        <w:rPr>
          <w:rFonts w:ascii="Times New Roman" w:hAnsi="Times New Roman" w:cs="Times New Roman"/>
          <w:i/>
          <w:iCs/>
          <w:sz w:val="24"/>
          <w:szCs w:val="24"/>
          <w:lang w:val="en-US"/>
        </w:rPr>
        <w:t>λ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). Level of significance: *</w:t>
      </w:r>
      <w:r w:rsidRPr="009E4B8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&lt;0.050; **</w:t>
      </w:r>
      <w:r w:rsidRPr="009E4B8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&lt;0.010; ***</w:t>
      </w:r>
      <w:r w:rsidRPr="009E4B8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&lt;0.001.</w:t>
      </w:r>
    </w:p>
    <w:p w14:paraId="635DBDDB" w14:textId="77777777" w:rsidR="00A0212E" w:rsidRDefault="00A0212E"/>
    <w:sectPr w:rsidR="00A0212E" w:rsidSect="00435D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F2"/>
    <w:rsid w:val="002E56E2"/>
    <w:rsid w:val="00435DF2"/>
    <w:rsid w:val="00A0212E"/>
    <w:rsid w:val="00A2432B"/>
    <w:rsid w:val="00C314BA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CB693"/>
  <w15:chartTrackingRefBased/>
  <w15:docId w15:val="{43BFAA78-EC58-4B4C-97F4-D2EAABC6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35DF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35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1</cp:revision>
  <dcterms:created xsi:type="dcterms:W3CDTF">2023-02-10T12:53:00Z</dcterms:created>
  <dcterms:modified xsi:type="dcterms:W3CDTF">2023-02-10T12:53:00Z</dcterms:modified>
</cp:coreProperties>
</file>